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D06" w:rsidRPr="001D7D8F" w:rsidRDefault="00DC5D06" w:rsidP="00DC5D06">
      <w:pPr>
        <w:spacing w:line="240" w:lineRule="auto"/>
        <w:rPr>
          <w:b/>
          <w:lang w:val="en-CA"/>
        </w:rPr>
      </w:pPr>
      <w:r>
        <w:rPr>
          <w:b/>
          <w:lang w:val="en-CA"/>
        </w:rPr>
        <w:t>S3 Table. Likelihood to return to work for</w:t>
      </w:r>
      <w:r w:rsidRPr="001D7D8F">
        <w:rPr>
          <w:b/>
          <w:lang w:val="en-CA"/>
        </w:rPr>
        <w:t xml:space="preserve"> multiple jobholders and single jobholders on sickness absence due to a MSD during 1 yea</w:t>
      </w:r>
      <w:r>
        <w:rPr>
          <w:b/>
          <w:lang w:val="en-CA"/>
        </w:rPr>
        <w:t xml:space="preserve">r follow-up, stratified by MSD in the validation cohort </w:t>
      </w:r>
    </w:p>
    <w:tbl>
      <w:tblPr>
        <w:tblStyle w:val="PlainTable5"/>
        <w:tblW w:w="6285" w:type="pct"/>
        <w:tblInd w:w="-1276" w:type="dxa"/>
        <w:tblLook w:val="04A0" w:firstRow="1" w:lastRow="0" w:firstColumn="1" w:lastColumn="0" w:noHBand="0" w:noVBand="1"/>
      </w:tblPr>
      <w:tblGrid>
        <w:gridCol w:w="1560"/>
        <w:gridCol w:w="4111"/>
        <w:gridCol w:w="1417"/>
        <w:gridCol w:w="1560"/>
        <w:gridCol w:w="1560"/>
        <w:gridCol w:w="1558"/>
      </w:tblGrid>
      <w:tr w:rsidR="00DC5D06" w:rsidRPr="00C20E6C" w:rsidTr="00911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center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Days 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after the first time-loss day</w:t>
            </w:r>
          </w:p>
        </w:tc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Workers not returne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d to work at end of time fram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CIP %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 xml:space="preserve">Crude model  </w:t>
            </w:r>
            <w:bookmarkStart w:id="0" w:name="_GoBack"/>
            <w:bookmarkEnd w:id="0"/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(HR (95% CI)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DC5D06" w:rsidRPr="00C20E6C" w:rsidRDefault="00DC5D0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1* (HR (95% CI)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DC5D06" w:rsidRPr="00C20E6C" w:rsidRDefault="00DC5D0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2** (HR (95% CI)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D0CECE" w:themeFill="background2" w:themeFillShade="E6"/>
            <w:vAlign w:val="center"/>
          </w:tcPr>
          <w:p w:rsidR="00DC5D06" w:rsidRPr="00C20E6C" w:rsidRDefault="00DC5D0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>Upper extremity sprains &amp; strains</w:t>
            </w:r>
            <w:r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1 784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1 784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C5D06" w:rsidRPr="00C20E6C" w:rsidTr="00911FBF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 279) vs. single jobholders (N=99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8.81 vs. 44.7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7 (0.51 – 0.6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7 (0.51 – 0.64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1 (0.54 – 0.68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 051) vs. single jobholders (N=74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1.26 vs. 56.58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7 (0.56 – 0.8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7 (0.56 – 0.8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9 (0.58 – 0.83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</w:t>
            </w:r>
            <w:r>
              <w:rPr>
                <w:sz w:val="18"/>
              </w:rPr>
              <w:t>=885) vs. single jobholders (N=606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0.73 vs. 66.3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67 – 1.05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5 (0.68 – 1.07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9 (0.71 – 1.11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</w:t>
            </w:r>
            <w:r>
              <w:rPr>
                <w:sz w:val="18"/>
              </w:rPr>
              <w:t>=631) vs. single jobholders (N=39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4.69 vs. 77.8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65 – 0.9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0 (0.66 – 0.9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1 (0.68 – 0.98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508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329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1.58 vs. 81.6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6 (0.86 – 1.5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8 (0.88 – 1.59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24 (0.92 – 1.68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442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290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5.22 vs. 83.8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8 (0.72 – 1.6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1 (0.74 – 1.6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8 (0.79 – 1.76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DC5D06" w:rsidRPr="00C20E6C" w:rsidRDefault="00DC5D06" w:rsidP="00911FBF">
            <w:pPr>
              <w:tabs>
                <w:tab w:val="left" w:pos="3225"/>
              </w:tabs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 xml:space="preserve">Lower extremity 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hd w:val="clear" w:color="auto" w:fill="D0CECE" w:themeFill="background2" w:themeFillShade="E6"/>
                <w:lang w:val="en-CA"/>
              </w:rPr>
              <w:t>sprains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 xml:space="preserve"> &amp; strains</w:t>
            </w:r>
            <w:r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1 511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1 511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  <w:r w:rsidRPr="00C20E6C">
              <w:rPr>
                <w:rFonts w:asciiTheme="minorHAnsi" w:hAnsiTheme="minorHAnsi"/>
                <w:b/>
                <w:bCs/>
                <w:i w:val="0"/>
                <w:sz w:val="18"/>
                <w:lang w:val="en-CA"/>
              </w:rPr>
              <w:tab/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920) vs. single jobholders (N=69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9.54 vs. 54.53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3 (0.57 – 0.7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4 (0.57 – 0.7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7 (0.60 – 0.74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743) vs. single jobholders (N=500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0.99 vs. 67.1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5 (0.53 – 0.8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6 (0.54 – 0.8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7 (0.54 – 0.82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620) vs. single jobholders (N=40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9.07 vs. 73.4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5 (0.65 – 1.12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8 (0.67 – 1.14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0 (0.69 – 1.18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450) vs. single jobholders (N=27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0.33 vs. 82.0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1 (0.65 – 1.03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67 – 1.0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6 (0.68 – 1.08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325) vs. single jobholders (N=20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8.54 vs. 86.7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9 (0.81 – 1.45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1 (0.83 – 1.49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5 (0.86 – 1.54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268) vs. single jobholders (N=16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82.32 vs. 88.95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5 (0.68 – 1.6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7 (0.70 – 1.6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0 (0.72 – 1.69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DC5D06" w:rsidRPr="00C20E6C" w:rsidRDefault="00DC5D06" w:rsidP="00911FBF">
            <w:pPr>
              <w:tabs>
                <w:tab w:val="left" w:pos="4185"/>
              </w:tabs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</w:rPr>
              <w:t>Back sprains &amp; strains</w:t>
            </w:r>
            <w:r>
              <w:rPr>
                <w:rFonts w:asciiTheme="minorHAnsi" w:hAnsiTheme="minorHAnsi"/>
                <w:b/>
                <w:i w:val="0"/>
                <w:sz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3 012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 3 012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  <w:r w:rsidRPr="00C20E6C">
              <w:rPr>
                <w:rFonts w:asciiTheme="minorHAnsi" w:hAnsiTheme="minorHAnsi"/>
                <w:b/>
                <w:i w:val="0"/>
                <w:sz w:val="18"/>
              </w:rPr>
              <w:tab/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 759) vs. single jobholders (N=1 426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2.18 vs.53.25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1 (0.66 – 0.7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2 (0.67 – 0.77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6 (0.70 – 0.81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 xml:space="preserve">Multiple </w:t>
            </w:r>
            <w:r>
              <w:rPr>
                <w:sz w:val="18"/>
              </w:rPr>
              <w:t>(N=1 259) vs. single jobholders (N=95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8.49 vs. 68.6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2 (0.73 – 0.9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3 (0.73 – 0.9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6 (0.76 – 0.98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951) vs. single jobholders (N=66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8.75 vs. 78.3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7 (0.66 – 0.9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67 – 0.92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0 (0.68 – 0.94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</w:t>
            </w:r>
            <w:r>
              <w:rPr>
                <w:sz w:val="18"/>
              </w:rPr>
              <w:t>le (N=581) vs. single jobholders (N=39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80.74 vs. 86.92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6 (0.82 – 1.12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9 (0.84 – 1.16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1 (0.86 – 1.18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475) vs. single jobholders (N=34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84.26 vs. 88.68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39 (1.00– 1.9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46 (1.05 – 2.04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52 (1.09 – 2.11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</w:t>
            </w:r>
            <w:r>
              <w:rPr>
                <w:sz w:val="18"/>
              </w:rPr>
              <w:t>iple (N=440) vs. single jobholders (N=316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85.39 vs. 89.5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8 (0.58 – 1.6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3 (0.62 – 1.7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7 (0.64 – 1.80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DC5D06" w:rsidRPr="00C20E6C" w:rsidRDefault="00DC5D0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</w:rPr>
              <w:t>Upper extremity fractures</w:t>
            </w:r>
            <w:r>
              <w:rPr>
                <w:rFonts w:asciiTheme="minorHAnsi" w:hAnsiTheme="minorHAnsi"/>
                <w:b/>
                <w:i w:val="0"/>
                <w:sz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538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538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462) vs. single jobholders (N=41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4.68 vs. 22.4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3 (0.47 – 0.83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4 (0.48 – 0.8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7 (0.51 – 0.88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409) vs. single jobholders (N=33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4.16 vs. 38.48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0 (0.36 – 0.71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0 (0.36 – 0.7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2 (0.37 – 0.74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334) vs. single jobholders (N=26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8.29 vs. 51.67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61 – 1.1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61 – 1.16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8 (0.64 – 1.22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97) vs. single jobholders (N=12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3.57 vs. 76.3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2 (0.56 – 0.91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2 (0.56 – 0.9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5 (0.59 – 0.96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47) vs. single jobholders (N=9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2.86 vs. 81.97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7 (0.68 – 1.69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7 (0.68 – 1.69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7 (0.75 – 1.86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21</w:t>
            </w:r>
            <w:r w:rsidRPr="00C20E6C">
              <w:rPr>
                <w:sz w:val="18"/>
              </w:rPr>
              <w:t>) vs. single jobholders (N=</w:t>
            </w:r>
            <w:r>
              <w:rPr>
                <w:sz w:val="18"/>
              </w:rPr>
              <w:t>8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7.51 vs. 84.0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59 (0.78 – 3.23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60 (0.78 – 3.2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74 (0.86 – 3.55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0CECE" w:themeFill="background2" w:themeFillShade="E6"/>
          </w:tcPr>
          <w:p w:rsidR="00DC5D06" w:rsidRDefault="00DC5D06" w:rsidP="00911FBF">
            <w:pPr>
              <w:tabs>
                <w:tab w:val="right" w:pos="11550"/>
              </w:tabs>
              <w:spacing w:line="276" w:lineRule="auto"/>
              <w:jc w:val="left"/>
              <w:rPr>
                <w:sz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</w:rPr>
              <w:t>Lower extremity fractures</w:t>
            </w:r>
            <w:r>
              <w:rPr>
                <w:rFonts w:asciiTheme="minorHAnsi" w:hAnsiTheme="minorHAnsi"/>
                <w:b/>
                <w:i w:val="0"/>
                <w:sz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463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463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ab/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436) vs. single jobholders (N=38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.48 vs. 16.85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6 (0.24 – 0.55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6 (0.24 – 0.5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8 (0.25 – 0.58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412) vs. single jobholders (N=329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1.45 vs. 29.5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3 (0.20 – 0.53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2 (0.20 – 0.5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4 (0.21 – 0.55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359) vs. single jobholders (N=263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2.68 vs. 43.4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2 (0.43 – 0.89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9 (0.41 – 0.8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2 (0.43 – 0.90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263) vs. single jobholders (N=17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4.06 vs. 62.42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58 – 1.0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4 (0.55 – 0.98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58 – 1.04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95) vs. single jobholders (N=129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8.10 vs. 72.35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6 (0.66 – 1.39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2 (0.63 – 1.3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7 (0.66 – 1.43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71) vs. single jobholders (N=110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3.07 vs. 76.24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1 (0.44 – 1.5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9 (0.42 – 1.45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5 (0.46 – 1.58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DC5D06" w:rsidRPr="00C20E6C" w:rsidRDefault="00DC5D0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</w:rPr>
              <w:t>Torso fractures</w:t>
            </w:r>
            <w:r>
              <w:rPr>
                <w:rFonts w:asciiTheme="minorHAnsi" w:hAnsiTheme="minorHAnsi"/>
                <w:b/>
                <w:i w:val="0"/>
                <w:sz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161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161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39) vs. single jobholders (N=124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4.29 vs. 24.84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4 (0.32 – 0.9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5 (0.33 – 0.9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2 (0.37 – 1.06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25) vs. single jobholders (N=94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2.98 vs. 43.48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7 (0.20 – 0.71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8 (0.20 – 0.7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9 (0.21 – 0.75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18) vs. single jobholders (N=7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7.33 vs. 52.8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2 (0.13 – 0.78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4 (0.14 – 0.84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5 (0.14 – 0.87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99) vs. single jobholders (N=49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9.13 vs. 70.1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6 (0.21 – 0.6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6 (0.20 – 0.64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33 (0.18 – 0.60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78) vs. single jobholders (N=44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2.17 vs. 73.2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13 (0.81 – 5.6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96 (0.74 – 5.2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75 (0.65 – 4.68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66) vs. single jobholders (N=4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9.01 vs. 74.53</w:t>
            </w:r>
          </w:p>
        </w:tc>
        <w:tc>
          <w:tcPr>
            <w:tcW w:w="663" w:type="pct"/>
          </w:tcPr>
          <w:p w:rsidR="00DC5D06" w:rsidRPr="006A58C5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A58C5">
              <w:rPr>
                <w:sz w:val="17"/>
                <w:szCs w:val="17"/>
              </w:rPr>
              <w:t>3.23 (0.72 – 14.57)</w:t>
            </w:r>
          </w:p>
        </w:tc>
        <w:tc>
          <w:tcPr>
            <w:tcW w:w="663" w:type="pct"/>
          </w:tcPr>
          <w:p w:rsidR="00DC5D06" w:rsidRPr="006A58C5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A58C5">
              <w:rPr>
                <w:sz w:val="17"/>
                <w:szCs w:val="17"/>
              </w:rPr>
              <w:t>3.01 (0.66 – 13.65)</w:t>
            </w:r>
          </w:p>
        </w:tc>
        <w:tc>
          <w:tcPr>
            <w:tcW w:w="662" w:type="pct"/>
          </w:tcPr>
          <w:p w:rsidR="00DC5D06" w:rsidRPr="006A58C5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A58C5">
              <w:rPr>
                <w:sz w:val="17"/>
                <w:szCs w:val="17"/>
              </w:rPr>
              <w:t>2.71 (0.59 – 12.31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DC5D06" w:rsidRPr="00C20E6C" w:rsidRDefault="00DC5D0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</w:rPr>
              <w:t>Dislocations</w:t>
            </w:r>
            <w:r>
              <w:rPr>
                <w:rFonts w:asciiTheme="minorHAnsi" w:hAnsiTheme="minorHAnsi"/>
                <w:b/>
                <w:i w:val="0"/>
                <w:sz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191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191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67) vs. single jobholders (N=149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3.61 vs. 22.5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8 (0.36 – 0.9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7 (0.35 – 0.9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2 (0.31 – 0.86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42) vs. single jobholders (N=134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6.18 vs. 30.37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44 (0.76 – 2.7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41 (0.74 – 2.7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39 (0.73 – 2.67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33) vs. single jobholders (N=12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0.89 vs. 35.6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34 – 2.08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3 (0.34 – 2.06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5 (0.29 – 1.90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lastRenderedPageBreak/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01) vs. single jobholders (N=90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7.64 vs. 53.40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52 – 1.3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52 – 1.37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7 (0.53 – 1.43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78) vs. single jobholders (N=6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9.69 vs. 68.5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6 (0.38 – 1.15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4 (0.37 – 1.12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8 (0.39 – 1.19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58) vs. single jobholders (N=4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0.16 vs. 78.0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9 (0.41 – 1.50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4 (0.39 – 1.42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7 (0.40 – 1.47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DC5D06" w:rsidRPr="00C20E6C" w:rsidRDefault="00DC5D0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proofErr w:type="spellStart"/>
            <w:r w:rsidRPr="00C20E6C">
              <w:rPr>
                <w:rFonts w:asciiTheme="minorHAnsi" w:hAnsiTheme="minorHAnsi"/>
                <w:b/>
                <w:i w:val="0"/>
                <w:sz w:val="18"/>
              </w:rPr>
              <w:t>Dorsopathies</w:t>
            </w:r>
            <w:proofErr w:type="spellEnd"/>
            <w:r>
              <w:rPr>
                <w:rFonts w:asciiTheme="minorHAnsi" w:hAnsiTheme="minorHAnsi"/>
                <w:b/>
                <w:i w:val="0"/>
                <w:sz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347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347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246) vs. single jobholders (N=19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9.68 vs. 46.1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9 (0.46 – 0.75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9 (0.46 – 0.76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65 (0.51 – 0.85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208) vs. single jobholders (N=152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0.35 vs. 56.48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49 – 1.23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9 (0.50 – 1.26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1 (0.51 – 1.29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78) vs. single jobholders (N=13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9.57 vs. 62.54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1 (0.65 – 1.9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6 (0.67 – 2.0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11 (0.64 – 1.93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36) vs. single jobholders (N=8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1.38 vs. 76.95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4 (0.36 – 0.82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6 (0.37 – 0.84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2 (0.34 – 0.80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01) vs. single jobholders (N=66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1.18 vs. 81.27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40 (0.77 – 2.59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46 (0.79 – 2.69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37 (0.74 – 2.54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85) vs. single jobholders (N=55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5.50 vs. 84.15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0 (0.45 – 2.24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8 (0.49 – 2.4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4 (0.46 – 2.31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DC5D06" w:rsidRPr="00C20E6C" w:rsidRDefault="00DC5D0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</w:rPr>
              <w:t>Rheumatism (excluding the back)</w:t>
            </w:r>
            <w:r>
              <w:rPr>
                <w:rFonts w:asciiTheme="minorHAnsi" w:hAnsiTheme="minorHAnsi"/>
                <w:b/>
                <w:i w:val="0"/>
                <w:sz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377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377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298) vs. single jobholders (N=244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1.75 vs. 35.8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5 (0.42 – 0.72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5 (0.42 – 0.7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59 (0.44 – 0.78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270) vs. single jobholders (N=194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8.65 vs. 48.81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41 (0.26 – 0.66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41 (0.26 – 0.67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43 (0.27 – 0.70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229) vs. single jobholders (N=15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9.52 vs. 58.89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7 (0.49 – 1.19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50 – 1.21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50 – 1.22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Multiple (N=147) vs. single jobholders (N=94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1.27 vs. 75.33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4 (0.61 – 1.18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6 (0.62 – 1.20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88 (0.63 – 1.23)</w:t>
            </w:r>
          </w:p>
        </w:tc>
      </w:tr>
      <w:tr w:rsidR="00DC5D06" w:rsidRPr="00C20E6C" w:rsidTr="00911FBF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747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=</w:t>
            </w:r>
            <w:r>
              <w:rPr>
                <w:sz w:val="18"/>
              </w:rPr>
              <w:t>101) vs. single jobholders (N=77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3.47 vs. 79.84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85 (1.06 – 3.23)</w:t>
            </w:r>
          </w:p>
        </w:tc>
        <w:tc>
          <w:tcPr>
            <w:tcW w:w="663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91 (1.09 – 3.33)</w:t>
            </w:r>
          </w:p>
        </w:tc>
        <w:tc>
          <w:tcPr>
            <w:tcW w:w="662" w:type="pct"/>
          </w:tcPr>
          <w:p w:rsidR="00DC5D06" w:rsidRPr="00C20E6C" w:rsidRDefault="00DC5D0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97 (1.12 – 3.44)</w:t>
            </w:r>
          </w:p>
        </w:tc>
      </w:tr>
      <w:tr w:rsidR="00DC5D0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tcBorders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747" w:type="pct"/>
            <w:tcBorders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C20E6C">
              <w:rPr>
                <w:sz w:val="18"/>
              </w:rPr>
              <w:t>Multiple (N</w:t>
            </w:r>
            <w:r>
              <w:rPr>
                <w:sz w:val="18"/>
              </w:rPr>
              <w:t>=81) vs. single jobholders (N=6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8.51 vs. 81.96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91 (0.83 – 4.37)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92 (0.84 – 4.39)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:rsidR="00DC5D06" w:rsidRPr="00C20E6C" w:rsidRDefault="00DC5D0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00 (0.87 – 4.57)</w:t>
            </w:r>
          </w:p>
        </w:tc>
      </w:tr>
    </w:tbl>
    <w:p w:rsidR="00DC5D06" w:rsidRPr="00C20E6C" w:rsidRDefault="00DC5D06" w:rsidP="00DC5D06">
      <w:r w:rsidRPr="00C20E6C">
        <w:rPr>
          <w:rFonts w:cs="Calibri Light"/>
          <w:sz w:val="16"/>
          <w:szCs w:val="16"/>
          <w:lang w:val="en-CA"/>
        </w:rPr>
        <w:t xml:space="preserve">CIP: cumulative incidence proportion, shows the percentages of individuals having returned to work within one year after injury CIP is calculated over full data and evaluated at indicated times; it is not calculated from aggregates shown at left.. HR: Hazard ratio; CI: Confidence interval; * Adjusted for MSD, gender, age, occupation, industry, previous claims, and firm size; ** Adjusted for variables in model 1, and weekly workdays preceding MSD eligible for compensation benefits </w:t>
      </w:r>
    </w:p>
    <w:p w:rsidR="0041334D" w:rsidRDefault="00DC5D06"/>
    <w:sectPr w:rsidR="00413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06"/>
    <w:rsid w:val="00877F67"/>
    <w:rsid w:val="00C54C1F"/>
    <w:rsid w:val="00DC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110228-68A0-41E6-BB58-E17B3E25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C5D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7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8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as</dc:creator>
  <cp:keywords/>
  <dc:description/>
  <cp:lastModifiedBy>Esther Maas</cp:lastModifiedBy>
  <cp:revision>1</cp:revision>
  <dcterms:created xsi:type="dcterms:W3CDTF">2018-02-19T18:29:00Z</dcterms:created>
  <dcterms:modified xsi:type="dcterms:W3CDTF">2018-02-19T18:29:00Z</dcterms:modified>
</cp:coreProperties>
</file>